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A166C" w14:textId="7D188CBD" w:rsidR="00F810F1" w:rsidRPr="00D85F65" w:rsidRDefault="001C6638">
      <w:pPr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D85F65">
        <w:rPr>
          <w:rFonts w:ascii="Times New Roman" w:eastAsia="微软雅黑" w:hAnsi="Times New Roman" w:cs="Times New Roman"/>
          <w:b/>
          <w:bCs/>
          <w:sz w:val="24"/>
          <w:szCs w:val="24"/>
        </w:rPr>
        <w:t>Table S</w:t>
      </w:r>
      <w:r w:rsidR="000309B1" w:rsidRPr="00D85F65">
        <w:rPr>
          <w:rFonts w:ascii="Times New Roman" w:eastAsia="微软雅黑" w:hAnsi="Times New Roman" w:cs="Times New Roman"/>
          <w:b/>
          <w:bCs/>
          <w:sz w:val="24"/>
          <w:szCs w:val="24"/>
        </w:rPr>
        <w:t>3</w:t>
      </w:r>
      <w:r w:rsidRPr="00D85F6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Comparison of baseline characteristics between participants included and excluded from the study (n= 7 450)</w:t>
      </w: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2835"/>
        <w:gridCol w:w="2835"/>
        <w:gridCol w:w="2977"/>
        <w:gridCol w:w="2977"/>
        <w:gridCol w:w="1701"/>
      </w:tblGrid>
      <w:tr w:rsidR="001C6638" w:rsidRPr="00D85F65" w14:paraId="10052CB7" w14:textId="77777777" w:rsidTr="001C6638">
        <w:trPr>
          <w:trHeight w:val="84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36F27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19E7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2A35FE" w14:textId="0C0F657A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Included participants</w:t>
            </w: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br/>
              <w:t>(n=5126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6329B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xcluded participants</w:t>
            </w: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br/>
              <w:t>(n=2 3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03C4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C6638" w:rsidRPr="00D85F65" w14:paraId="1471605B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10F85" w14:textId="406CB33D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e, mean</w:t>
            </w:r>
            <w:r w:rsidR="00073F9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D2D2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764" w14:textId="15C25F41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7.7</w:t>
            </w:r>
            <w:r w:rsidR="00073F9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2DBB" w14:textId="41ED17CA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9.9</w:t>
            </w:r>
            <w:r w:rsidR="00073F9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0D77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33758219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A3988" w14:textId="62D3BB51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DF24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F12" w14:textId="3FB67726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630 (51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DC64" w14:textId="5605D3A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114 (4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9A4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1C6638" w:rsidRPr="00D85F65" w14:paraId="549B411E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CC8C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06AD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CEE" w14:textId="3896A31C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496 (48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ED6" w14:textId="05FC4E6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210 (5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28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550E71C7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E0C70" w14:textId="3AEEA38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01E26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5C23" w14:textId="3B58881B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059 (79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DBA" w14:textId="4E6A409C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708 (7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E1C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38830E1C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FC63F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5286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Widow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6570" w14:textId="5D3D817A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61 (18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CBF" w14:textId="1B9D193D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48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5B07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1D0C94B2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117AC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5F09D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351" w14:textId="74DDEC8F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6 (2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01AE" w14:textId="00C91B05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3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2F39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55707100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1353A" w14:textId="07DB7FD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urrent residence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 (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3AD43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D036" w14:textId="3E1E460A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87 (21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E89" w14:textId="2A71C274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03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1C38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38DEE4E4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BF2FA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542D4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88F8" w14:textId="693DB2C1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035 (78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76A6" w14:textId="7EFF956A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12 (6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F00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54BBAAD2" w14:textId="77777777" w:rsidTr="001C6638">
        <w:trPr>
          <w:trHeight w:val="5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FDC43" w14:textId="1C4574C3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 (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1E396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 formal education or illite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4E4" w14:textId="2E13F4A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838 (35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8AD" w14:textId="4E9D68EF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42 (4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104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21B6D9B0" w14:textId="77777777" w:rsidTr="001C6638">
        <w:trPr>
          <w:trHeight w:val="5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5285C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A24BD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id not finish elementary scho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6644" w14:textId="07CF707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18 (19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FF12" w14:textId="3C1B592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93 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A23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6DB7B1AF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A058F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429E0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lementary scho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1A4" w14:textId="00391786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44 (26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46C" w14:textId="2948330B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84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FD2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636076C7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881D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99A94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DD35" w14:textId="51DAEBC9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17 (12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11FF" w14:textId="56946E7C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65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202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04C2C817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99A78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7AFD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7BC" w14:textId="175F7D8A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08 (6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A78" w14:textId="455FDF9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24 (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28E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513BEF6E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2C73D" w14:textId="3BAC7561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 (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2416F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3BD" w14:textId="0A117023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897 (56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16EB" w14:textId="5A079EB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80 (6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41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5688A407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D249C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21963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C4F5" w14:textId="7161C96B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24 (12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A440" w14:textId="4F790B60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4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FC66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4F7E5636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98B9D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DF588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0AC" w14:textId="71B6454D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05 (31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3E26" w14:textId="788D9C98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67 (2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2593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2F7D3890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E3F57" w14:textId="78C07000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rinking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 (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0D1C2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18E" w14:textId="6BBD7CB6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535 (69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BDF" w14:textId="5F6637F1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652 (7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A71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1C6638" w:rsidRPr="00D85F65" w14:paraId="04BD75E2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BB49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0CA98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rink occasional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26C" w14:textId="6F7D130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51 (6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04D5" w14:textId="2C50FF9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8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2EC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21EF6989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01306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6C8A9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rink frequent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E26C" w14:textId="3A6B09D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240 (24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9B4" w14:textId="37666FB4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71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11B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5B0FB700" w14:textId="77777777" w:rsidTr="001C6638">
        <w:trPr>
          <w:trHeight w:val="5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0797E" w14:textId="4D33FC78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umber of chronic conditions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 (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1D6FA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0692" w14:textId="6FD80F00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387 (27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909" w14:textId="4EC45F32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03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85F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1C6638" w:rsidRPr="00D85F65" w14:paraId="59B5FBBE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C69D3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46990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611" w14:textId="5E84E61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596 (31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94A6" w14:textId="2B7BF3E5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56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826B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4CD3720F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77CB2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775E2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gt;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1F0" w14:textId="4D48757A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043 (40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CEED" w14:textId="6FCFA8A0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26 (4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2A9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6CEE474E" w14:textId="77777777" w:rsidTr="001C6638">
        <w:trPr>
          <w:trHeight w:val="5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B7C3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ognition scor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A4BB7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6241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0.5 (6.5, 13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8FC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.0 (2.0, 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2F6C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702B0676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26BF5" w14:textId="0CF3C3AE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 (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49C9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44D6" w14:textId="0C850421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3361 (68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B504" w14:textId="65FC1F28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31 (6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03E4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410B179A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3C56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87627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46D" w14:textId="14443214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525 (31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6C4" w14:textId="1741D600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580 (3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FFF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3BF8F5B4" w14:textId="77777777" w:rsidTr="001C6638">
        <w:trPr>
          <w:trHeight w:val="5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5511A" w14:textId="588C1FA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ight sleep duration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A4EE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 (</w:t>
            </w:r>
            <w:r w:rsidR="00073F9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52A56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6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18E" w14:textId="53BB8255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2931 (57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609" w14:textId="5B83E9E4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09 (5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BC2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C6638" w:rsidRPr="00D85F65" w14:paraId="4FBF9590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6C50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1275D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-9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C664" w14:textId="6EB0C90F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743 (34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DF96" w14:textId="0F1E409C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35 (3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8808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3D82A588" w14:textId="77777777" w:rsidTr="001C6638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D99C7E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5545D2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≥9h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E09" w14:textId="16A1536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412 (8.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4373" w14:textId="460948C5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92 (11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9E39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C6638" w:rsidRPr="00D85F65" w14:paraId="3ADBC39E" w14:textId="77777777" w:rsidTr="001C6638">
        <w:trPr>
          <w:trHeight w:val="84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52E6B" w14:textId="558443F8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ight Sleep duration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A29ACF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CC2B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0 (5.0, 8.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66B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6.0 (5.0, 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2CD5" w14:textId="77777777" w:rsidR="001C6638" w:rsidRPr="00D85F65" w:rsidRDefault="001C6638" w:rsidP="001C663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D85F6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</w:tbl>
    <w:p w14:paraId="710EBAF8" w14:textId="58C89D6C" w:rsidR="00CD280E" w:rsidRPr="00D85F65" w:rsidRDefault="00CD280E" w:rsidP="00CD280E">
      <w:pPr>
        <w:rPr>
          <w:rFonts w:ascii="Times New Roman" w:eastAsia="微软雅黑" w:hAnsi="Times New Roman" w:cs="Times New Roman"/>
          <w:sz w:val="24"/>
          <w:szCs w:val="24"/>
        </w:rPr>
      </w:pPr>
      <w:r w:rsidRPr="00D85F65">
        <w:rPr>
          <w:rFonts w:ascii="Times New Roman" w:eastAsia="微软雅黑" w:hAnsi="Times New Roman" w:cs="Times New Roman"/>
          <w:sz w:val="24"/>
          <w:szCs w:val="24"/>
        </w:rPr>
        <w:t>SD, standard deviation; IQR, interquartile range.</w:t>
      </w:r>
    </w:p>
    <w:p w14:paraId="3A2922E7" w14:textId="77777777" w:rsidR="001C6638" w:rsidRPr="00D85F65" w:rsidRDefault="001C6638">
      <w:pPr>
        <w:rPr>
          <w:rFonts w:ascii="Times New Roman" w:eastAsia="微软雅黑" w:hAnsi="Times New Roman" w:cs="Times New Roman"/>
          <w:sz w:val="24"/>
          <w:szCs w:val="24"/>
        </w:rPr>
      </w:pPr>
    </w:p>
    <w:sectPr w:rsidR="001C6638" w:rsidRPr="00D85F65" w:rsidSect="001C66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AD"/>
    <w:rsid w:val="000309B1"/>
    <w:rsid w:val="00073F9E"/>
    <w:rsid w:val="001A48AD"/>
    <w:rsid w:val="001C6638"/>
    <w:rsid w:val="003D54B8"/>
    <w:rsid w:val="00464F62"/>
    <w:rsid w:val="00495111"/>
    <w:rsid w:val="00800D60"/>
    <w:rsid w:val="00AE3637"/>
    <w:rsid w:val="00B57D43"/>
    <w:rsid w:val="00B6156E"/>
    <w:rsid w:val="00C84296"/>
    <w:rsid w:val="00CA386C"/>
    <w:rsid w:val="00CD280E"/>
    <w:rsid w:val="00D85F65"/>
    <w:rsid w:val="00DA4EE9"/>
    <w:rsid w:val="00DF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2A7BC"/>
  <w15:chartTrackingRefBased/>
  <w15:docId w15:val="{FB18865A-FE9C-4353-9374-CF8CB9CEF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73F9E"/>
    <w:rPr>
      <w:color w:val="0000FF"/>
      <w:u w:val="single"/>
    </w:rPr>
  </w:style>
  <w:style w:type="paragraph" w:styleId="a4">
    <w:name w:val="Revision"/>
    <w:hidden/>
    <w:uiPriority w:val="99"/>
    <w:semiHidden/>
    <w:rsid w:val="00DA4EE9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6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10</cp:revision>
  <dcterms:created xsi:type="dcterms:W3CDTF">2022-11-05T16:32:00Z</dcterms:created>
  <dcterms:modified xsi:type="dcterms:W3CDTF">2023-01-02T07:10:00Z</dcterms:modified>
</cp:coreProperties>
</file>